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ragraph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rial design/Methods, paragraph 2; results, paragraph 3; conclusions, paragraph 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cientific background, paragraphs 1 and 2; Rationale, paragraph, 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 paragraph 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paragraph 2</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2</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Methods, paragraph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paragraph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2</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Methods, paragraph 2</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Methods, paragraph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Results, paragraph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2</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Methods, paragraph 9; Results, paragraph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Results, paragraph 2, 3, 4,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 2, 3, 4</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 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 paragraph 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paragraph 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paragraph 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paragraph 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roman"/>
    <w:pitch w:val="default"/>
  </w:font>
  <w:font w:name="Wingdings">
    <w:charset w:val="02"/>
    <w:family w:val="auto"/>
    <w:pitch w:val="variable"/>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4</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13T09:40:00Z</dcterms:created>
  <dc:creator>pplouffe</dc:creator>
  <dc:description/>
  <cp:keywords/>
  <dc:language>en-US</dc:language>
  <cp:lastModifiedBy>Ben Weobong</cp:lastModifiedBy>
  <cp:lastPrinted>2010-02-23T13:00:00Z</cp:lastPrinted>
  <dcterms:modified xsi:type="dcterms:W3CDTF">2017-07-13T09:40:00Z</dcterms:modified>
  <cp:revision>2</cp:revision>
  <dc:subject/>
  <dc:title>The Impact of a Community-Oriented Problem-Based Learning Curriculum Reform on the Quality of Primary Care Delivered by Gradua</dc:title>
</cp:coreProperties>
</file>